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AF1D" w14:textId="77777777" w:rsidR="00BA3FED" w:rsidRPr="00F5518A" w:rsidRDefault="00BA3FED" w:rsidP="00BA3FED">
      <w:pPr>
        <w:spacing w:line="240" w:lineRule="auto"/>
        <w:jc w:val="both"/>
        <w:rPr>
          <w:lang w:val="en-US"/>
        </w:rPr>
      </w:pPr>
      <w:r w:rsidRPr="00F5518A">
        <w:rPr>
          <w:b/>
          <w:lang w:val="en-US"/>
        </w:rPr>
        <w:t>S1 Table.</w:t>
      </w:r>
      <w:r w:rsidRPr="00F5518A">
        <w:rPr>
          <w:lang w:val="en-US"/>
        </w:rPr>
        <w:t xml:space="preserve"> Characterization of study participants</w:t>
      </w:r>
      <w:r w:rsidRPr="00F5518A">
        <w:rPr>
          <w:sz w:val="20"/>
          <w:szCs w:val="20"/>
          <w:lang w:val="en-US"/>
        </w:rPr>
        <w:t xml:space="preserve"> (*) Number of individuals assessed.</w:t>
      </w:r>
    </w:p>
    <w:p w14:paraId="2BC3BFAE" w14:textId="77777777" w:rsidR="00BA3FED" w:rsidRPr="00F5518A" w:rsidRDefault="00BA3FED" w:rsidP="00BA3FED">
      <w:pPr>
        <w:spacing w:line="240" w:lineRule="auto"/>
        <w:jc w:val="both"/>
        <w:rPr>
          <w:lang w:val="en-US"/>
        </w:rPr>
      </w:pP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15"/>
        <w:gridCol w:w="1320"/>
        <w:gridCol w:w="1260"/>
        <w:gridCol w:w="2085"/>
      </w:tblGrid>
      <w:tr w:rsidR="00BA3FED" w:rsidRPr="00F5518A" w14:paraId="56AB4710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9D4F61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6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FAF590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revalence</w:t>
            </w:r>
          </w:p>
        </w:tc>
      </w:tr>
      <w:tr w:rsidR="00BA3FED" w:rsidRPr="00F5518A" w14:paraId="257EAD2B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D22208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7051FE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n (*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0642E3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% (**)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40A82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CI (95%)</w:t>
            </w:r>
          </w:p>
        </w:tc>
      </w:tr>
      <w:tr w:rsidR="00BA3FED" w:rsidRPr="00F5518A" w14:paraId="0A312AD5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C6176D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atellofemoral Pain Syndrome (PFPS)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7D6B0A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80528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EB9EA0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6FB13792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44E487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FFDCE5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CA0C7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5.3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4D11D0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8.6 - 81</w:t>
            </w:r>
          </w:p>
        </w:tc>
      </w:tr>
      <w:tr w:rsidR="00BA3FED" w:rsidRPr="00F5518A" w14:paraId="43900500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ADC22A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FEB54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7D2D8D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4.7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493C02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9 – 31.4</w:t>
            </w:r>
          </w:p>
        </w:tc>
      </w:tr>
      <w:tr w:rsidR="00BA3FED" w:rsidRPr="00F5518A" w14:paraId="6838038A" w14:textId="77777777" w:rsidTr="00BA3FED">
        <w:trPr>
          <w:trHeight w:val="420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1C969D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CAAEB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9CBC33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ECF32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75B3C25B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ECBB12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D177A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E7506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9.1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035A81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1.9 – 56.4</w:t>
            </w:r>
          </w:p>
        </w:tc>
      </w:tr>
      <w:tr w:rsidR="00BA3FED" w:rsidRPr="00F5518A" w14:paraId="455998D2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341672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4DD0C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4F596E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0.9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26A375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3.6 – 58.1</w:t>
            </w:r>
          </w:p>
        </w:tc>
      </w:tr>
      <w:tr w:rsidR="00BA3FED" w:rsidRPr="00F5518A" w14:paraId="74EFB720" w14:textId="77777777" w:rsidTr="00BA3FED">
        <w:trPr>
          <w:trHeight w:val="420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48778C" w14:textId="77777777" w:rsidR="00BA3FED" w:rsidRPr="00F5518A" w:rsidRDefault="00BA3FED" w:rsidP="00BA3FED">
            <w:pPr>
              <w:spacing w:before="80" w:after="80" w:line="480" w:lineRule="auto"/>
              <w:ind w:left="40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1F05BD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2BC8E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C703F6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4362E95E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5140C2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0 to 12 years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2E2F50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D9EBE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3CB11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.1 – 20.1</w:t>
            </w:r>
          </w:p>
        </w:tc>
      </w:tr>
      <w:tr w:rsidR="00BA3FED" w:rsidRPr="00F5518A" w14:paraId="158C2630" w14:textId="77777777" w:rsidTr="00BA3FED">
        <w:trPr>
          <w:trHeight w:val="405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9F9A75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3 to 15 years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F55624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F6828A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9.7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FAAB5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3.5 – 36.8</w:t>
            </w:r>
          </w:p>
        </w:tc>
      </w:tr>
      <w:tr w:rsidR="00BA3FED" w:rsidRPr="00F5518A" w14:paraId="23CC9AEB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A1C366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6 to 18 years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D1F03B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F9C88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8.1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8F76C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0.5 – 65.3</w:t>
            </w:r>
          </w:p>
        </w:tc>
      </w:tr>
      <w:tr w:rsidR="00BA3FED" w:rsidRPr="00F5518A" w14:paraId="0405C36B" w14:textId="77777777" w:rsidTr="00BA3FED">
        <w:trPr>
          <w:trHeight w:val="420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5FEF0D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hysical Activity – IPAQ Questionnair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62C314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E2ABC3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E414FA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0001723C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269871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Irregularly Activ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B30636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02137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9.2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4B1B1DF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3.4 – 35.7</w:t>
            </w:r>
          </w:p>
        </w:tc>
      </w:tr>
      <w:tr w:rsidR="00BA3FED" w:rsidRPr="00F5518A" w14:paraId="5A684F14" w14:textId="77777777" w:rsidTr="00BA3FED">
        <w:trPr>
          <w:trHeight w:val="405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882071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51752E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093D2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5.9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7BDA0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38.5 – 53.3</w:t>
            </w:r>
          </w:p>
        </w:tc>
      </w:tr>
      <w:tr w:rsidR="00BA3FED" w:rsidRPr="00F5518A" w14:paraId="707A20F3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AE9AF0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Very Active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7ADFE0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EB636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52184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9.4 – 31.6</w:t>
            </w:r>
          </w:p>
        </w:tc>
      </w:tr>
      <w:tr w:rsidR="00BA3FED" w:rsidRPr="00F5518A" w14:paraId="4C571235" w14:textId="77777777" w:rsidTr="00BA3FED">
        <w:trPr>
          <w:trHeight w:val="420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4EFD38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551966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BC1F8B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12E7E6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1339E62F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62692C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69A8B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7AEF6A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3F9B6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7.5 – 71.8</w:t>
            </w:r>
          </w:p>
        </w:tc>
      </w:tr>
      <w:tr w:rsidR="00BA3FED" w:rsidRPr="00F5518A" w14:paraId="53CA30CE" w14:textId="77777777" w:rsidTr="00BA3FED">
        <w:trPr>
          <w:trHeight w:val="405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406727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C200FC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AC97C4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471A56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.5 – 11.4</w:t>
            </w:r>
          </w:p>
        </w:tc>
      </w:tr>
      <w:tr w:rsidR="00BA3FED" w:rsidRPr="00F5518A" w14:paraId="4092FA4B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BF2754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5488D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12C3AE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E98B54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0.6 – 34.7</w:t>
            </w:r>
          </w:p>
        </w:tc>
      </w:tr>
      <w:tr w:rsidR="00BA3FED" w:rsidRPr="00F5518A" w14:paraId="22568898" w14:textId="77777777" w:rsidTr="00BA3FED">
        <w:trPr>
          <w:trHeight w:val="420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98F4D9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Sexual Maturation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F60E5C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91BDFB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3228DD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34F86ED7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C2EEAE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ost-pubertal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4B83A6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06234A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9.7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849942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3.5 – 36.8</w:t>
            </w:r>
          </w:p>
        </w:tc>
      </w:tr>
      <w:tr w:rsidR="00BA3FED" w:rsidRPr="00F5518A" w14:paraId="6B26B2DE" w14:textId="77777777" w:rsidTr="00BA3FED">
        <w:trPr>
          <w:trHeight w:val="405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C0FD4E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ubertal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C272F3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C0B76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0.3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48F688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3.2 – 76.5</w:t>
            </w:r>
          </w:p>
        </w:tc>
      </w:tr>
      <w:tr w:rsidR="00BA3FED" w:rsidRPr="00F5518A" w14:paraId="4087972D" w14:textId="77777777" w:rsidTr="00BA3FED">
        <w:trPr>
          <w:trHeight w:val="450"/>
        </w:trPr>
        <w:tc>
          <w:tcPr>
            <w:tcW w:w="6795" w:type="dxa"/>
            <w:gridSpan w:val="3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A8EB54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Anterior Knee Pain Scale – Kujala Questionnaire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58D8F2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56A04BE7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BF7C54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No Functional Impairment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117A55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8EE43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8.9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D6344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3.1 – 83.7</w:t>
            </w:r>
          </w:p>
        </w:tc>
      </w:tr>
      <w:tr w:rsidR="00BA3FED" w:rsidRPr="00F5518A" w14:paraId="51CD851D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8CBB07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Functional Impairment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EFDAC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A8D8F7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9838F3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6.3 – 26.9</w:t>
            </w:r>
          </w:p>
        </w:tc>
      </w:tr>
      <w:tr w:rsidR="00BA3FED" w:rsidRPr="00F5518A" w14:paraId="12DE8EE9" w14:textId="77777777" w:rsidTr="00BA3FED">
        <w:trPr>
          <w:trHeight w:val="450"/>
        </w:trPr>
        <w:tc>
          <w:tcPr>
            <w:tcW w:w="5535" w:type="dxa"/>
            <w:gridSpan w:val="2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788446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osterior Chain Flexibility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7749FF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5E89F0" w14:textId="77777777" w:rsidR="00BA3FED" w:rsidRPr="00F5518A" w:rsidRDefault="00BA3FED" w:rsidP="00BA3FED">
            <w:pPr>
              <w:spacing w:before="80" w:after="80" w:line="48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A3FED" w:rsidRPr="00F5518A" w14:paraId="09F5FD28" w14:textId="77777777" w:rsidTr="00BA3FED">
        <w:trPr>
          <w:trHeight w:val="405"/>
        </w:trPr>
        <w:tc>
          <w:tcPr>
            <w:tcW w:w="421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1D487F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132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7337C2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260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2EDE9F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2.3</w:t>
            </w:r>
          </w:p>
        </w:tc>
        <w:tc>
          <w:tcPr>
            <w:tcW w:w="2085" w:type="dxa"/>
            <w:tcBorders>
              <w:top w:val="dashed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1F6F1A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35.2 – 49.7</w:t>
            </w:r>
          </w:p>
        </w:tc>
      </w:tr>
      <w:tr w:rsidR="00BA3FED" w:rsidRPr="00F5518A" w14:paraId="01968AB7" w14:textId="77777777" w:rsidTr="00BA3FED">
        <w:trPr>
          <w:trHeight w:val="420"/>
        </w:trPr>
        <w:tc>
          <w:tcPr>
            <w:tcW w:w="421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FDB0A9" w14:textId="77777777" w:rsidR="00BA3FED" w:rsidRPr="00F5518A" w:rsidRDefault="00BA3FED" w:rsidP="00BA3FED">
            <w:pPr>
              <w:spacing w:before="80" w:after="80" w:line="480" w:lineRule="auto"/>
              <w:ind w:left="180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Inadequate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6F2805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5F45D9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7.7</w:t>
            </w:r>
          </w:p>
        </w:tc>
        <w:tc>
          <w:tcPr>
            <w:tcW w:w="2085" w:type="dxa"/>
            <w:tcBorders>
              <w:top w:val="single" w:sz="5" w:space="0" w:color="000000"/>
              <w:left w:val="single" w:sz="5" w:space="0" w:color="000000"/>
              <w:bottom w:val="dashed" w:sz="5" w:space="0" w:color="000000"/>
              <w:right w:val="single" w:sz="5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075D64" w14:textId="77777777" w:rsidR="00BA3FED" w:rsidRPr="00F5518A" w:rsidRDefault="00BA3FED" w:rsidP="00BA3FED">
            <w:pPr>
              <w:spacing w:before="80" w:after="8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0.3 – 64.8</w:t>
            </w:r>
          </w:p>
        </w:tc>
      </w:tr>
    </w:tbl>
    <w:p w14:paraId="0754499A" w14:textId="77777777" w:rsidR="00BA3FED" w:rsidRPr="00F5518A" w:rsidRDefault="00BA3FED" w:rsidP="00BA3FED">
      <w:pPr>
        <w:spacing w:line="240" w:lineRule="auto"/>
        <w:jc w:val="both"/>
        <w:rPr>
          <w:sz w:val="20"/>
          <w:szCs w:val="20"/>
          <w:lang w:val="en-US"/>
        </w:rPr>
      </w:pPr>
      <w:r w:rsidRPr="00F5518A">
        <w:rPr>
          <w:sz w:val="20"/>
          <w:szCs w:val="20"/>
          <w:lang w:val="en-US"/>
        </w:rPr>
        <w:t>(*) Number of individuals assessed.</w:t>
      </w:r>
    </w:p>
    <w:p w14:paraId="120F7E82" w14:textId="77177881" w:rsidR="00745DEC" w:rsidRPr="00BA3FED" w:rsidRDefault="00BA3FED" w:rsidP="00BA3FED">
      <w:pPr>
        <w:rPr>
          <w:lang w:val="en-US"/>
        </w:rPr>
      </w:pPr>
      <w:r w:rsidRPr="00F5518A">
        <w:rPr>
          <w:sz w:val="20"/>
          <w:szCs w:val="20"/>
          <w:lang w:val="en-US"/>
        </w:rPr>
        <w:t>(**) Percentage obtained after weighting and cluster effect. Does not correspond to the same sample proportion.</w:t>
      </w:r>
    </w:p>
    <w:sectPr w:rsidR="00745DEC" w:rsidRPr="00BA3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EC"/>
    <w:rsid w:val="00745DEC"/>
    <w:rsid w:val="00BA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63A39-591F-441C-AB0D-EECA6F83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E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D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D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D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D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D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4-03T22:01:00Z</dcterms:created>
  <dcterms:modified xsi:type="dcterms:W3CDTF">2024-04-03T22:01:00Z</dcterms:modified>
</cp:coreProperties>
</file>